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ind w:firstLine="0"/>
        <w:jc w:val="both"/>
        <w:rPr>
          <w:rFonts w:hint="eastAsia" w:eastAsia="宋体"/>
          <w:kern w:val="0"/>
          <w:sz w:val="22"/>
          <w:szCs w:val="20"/>
          <w:highlight w:val="none"/>
          <w:lang w:val="en-US" w:eastAsia="zh-CN"/>
        </w:rPr>
      </w:pPr>
      <w:r>
        <w:rPr>
          <w:rFonts w:hint="eastAsia" w:eastAsia="宋体"/>
          <w:kern w:val="0"/>
          <w:sz w:val="22"/>
          <w:szCs w:val="20"/>
          <w:highlight w:val="none"/>
          <w:lang w:val="en-US" w:eastAsia="zh-CN"/>
        </w:rPr>
        <w:t xml:space="preserve">All relevant source code for the software is uploaded to the public code repository GitHub, accessible at </w:t>
      </w:r>
      <w:r>
        <w:rPr>
          <w:rFonts w:hint="eastAsia" w:eastAsia="宋体"/>
          <w:kern w:val="0"/>
          <w:sz w:val="22"/>
          <w:szCs w:val="20"/>
          <w:highlight w:val="none"/>
          <w:lang w:val="en-US" w:eastAsia="zh-CN"/>
        </w:rPr>
        <w:fldChar w:fldCharType="begin"/>
      </w:r>
      <w:r>
        <w:rPr>
          <w:rFonts w:hint="eastAsia" w:eastAsia="宋体"/>
          <w:kern w:val="0"/>
          <w:sz w:val="22"/>
          <w:szCs w:val="20"/>
          <w:highlight w:val="none"/>
          <w:lang w:val="en-US" w:eastAsia="zh-CN"/>
        </w:rPr>
        <w:instrText xml:space="preserve"> HYPERLINK "https://github.com/LIHU-WANG/PTM_MFGCN" </w:instrText>
      </w:r>
      <w:r>
        <w:rPr>
          <w:rFonts w:hint="eastAsia" w:eastAsia="宋体"/>
          <w:kern w:val="0"/>
          <w:sz w:val="22"/>
          <w:szCs w:val="20"/>
          <w:highlight w:val="none"/>
          <w:lang w:val="en-US" w:eastAsia="zh-CN"/>
        </w:rPr>
        <w:fldChar w:fldCharType="separate"/>
      </w:r>
      <w:r>
        <w:rPr>
          <w:rStyle w:val="6"/>
          <w:rFonts w:hint="eastAsia" w:eastAsia="宋体"/>
          <w:kern w:val="0"/>
          <w:sz w:val="22"/>
          <w:szCs w:val="20"/>
          <w:highlight w:val="none"/>
          <w:lang w:val="en-US" w:eastAsia="zh-CN"/>
        </w:rPr>
        <w:t>https://github.com/LIHU-WANG/PTM_MFGCN</w:t>
      </w:r>
      <w:r>
        <w:rPr>
          <w:rFonts w:hint="eastAsia" w:eastAsia="宋体"/>
          <w:kern w:val="0"/>
          <w:sz w:val="22"/>
          <w:szCs w:val="20"/>
          <w:highlight w:val="none"/>
          <w:lang w:val="en-US" w:eastAsia="zh-CN"/>
        </w:rPr>
        <w:fldChar w:fldCharType="end"/>
      </w:r>
    </w:p>
    <w:p>
      <w:pPr>
        <w:pStyle w:val="2"/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1NGE1ZTBlZTBlMTk0NTMzNjI4MzY2NzBkYzk5NmEifQ=="/>
  </w:docVars>
  <w:rsids>
    <w:rsidRoot w:val="00000000"/>
    <w:rsid w:val="002E09FF"/>
    <w:rsid w:val="00734F24"/>
    <w:rsid w:val="0FE901F3"/>
    <w:rsid w:val="122431D2"/>
    <w:rsid w:val="126618CC"/>
    <w:rsid w:val="15037F0B"/>
    <w:rsid w:val="177D0C1A"/>
    <w:rsid w:val="198E60F1"/>
    <w:rsid w:val="19BB441C"/>
    <w:rsid w:val="1A602F0D"/>
    <w:rsid w:val="1E7869CB"/>
    <w:rsid w:val="248649DE"/>
    <w:rsid w:val="24B56BFF"/>
    <w:rsid w:val="28E76FDC"/>
    <w:rsid w:val="294F4776"/>
    <w:rsid w:val="29EC474C"/>
    <w:rsid w:val="36B47236"/>
    <w:rsid w:val="394967A2"/>
    <w:rsid w:val="411057B1"/>
    <w:rsid w:val="46E100CE"/>
    <w:rsid w:val="4FE9757D"/>
    <w:rsid w:val="501F02E5"/>
    <w:rsid w:val="505709DA"/>
    <w:rsid w:val="51275918"/>
    <w:rsid w:val="52C2392B"/>
    <w:rsid w:val="53CB2DD3"/>
    <w:rsid w:val="54584977"/>
    <w:rsid w:val="5BD5525B"/>
    <w:rsid w:val="6074655E"/>
    <w:rsid w:val="60C767CF"/>
    <w:rsid w:val="614C5323"/>
    <w:rsid w:val="61E221B9"/>
    <w:rsid w:val="65DF4A7E"/>
    <w:rsid w:val="6615011A"/>
    <w:rsid w:val="688059E8"/>
    <w:rsid w:val="68C40467"/>
    <w:rsid w:val="6B1479D8"/>
    <w:rsid w:val="6B435FEB"/>
    <w:rsid w:val="6C701AEE"/>
    <w:rsid w:val="6CE16805"/>
    <w:rsid w:val="6E0D4393"/>
    <w:rsid w:val="77C8247E"/>
    <w:rsid w:val="7A1563A6"/>
    <w:rsid w:val="7BA06A9E"/>
    <w:rsid w:val="7E4A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after="200" w:line="480" w:lineRule="auto"/>
      <w:ind w:firstLine="567"/>
      <w:jc w:val="both"/>
    </w:pPr>
    <w:rPr>
      <w:rFonts w:ascii="Times New Roman" w:hAnsi="Times New Roman" w:cs="Times New Roman" w:eastAsiaTheme="minorEastAsia"/>
      <w:kern w:val="16"/>
      <w:sz w:val="22"/>
      <w:szCs w:val="22"/>
      <w:lang w:val="en-GB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qFormat/>
    <w:uiPriority w:val="0"/>
    <w:pPr>
      <w:ind w:firstLine="420" w:firstLineChars="200"/>
    </w:pPr>
    <w:rPr>
      <w:rFonts w:ascii="Times New Roman" w:hAnsi="Times New Roman" w:eastAsia="楷体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FollowedHyperlink"/>
    <w:basedOn w:val="5"/>
    <w:uiPriority w:val="0"/>
    <w:rPr>
      <w:color w:val="800080"/>
      <w:u w:val="single"/>
    </w:rPr>
  </w:style>
  <w:style w:type="character" w:styleId="7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27</Characters>
  <Lines>0</Lines>
  <Paragraphs>0</Paragraphs>
  <TotalTime>4</TotalTime>
  <ScaleCrop>false</ScaleCrop>
  <LinksUpToDate>false</LinksUpToDate>
  <CharactersWithSpaces>14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04:16:00Z</dcterms:created>
  <dc:creator>83712</dc:creator>
  <cp:lastModifiedBy>王立虎-B202200720</cp:lastModifiedBy>
  <dcterms:modified xsi:type="dcterms:W3CDTF">2023-09-07T06:05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3254C6F82E54D83A902BF0AC690DBC5_12</vt:lpwstr>
  </property>
</Properties>
</file>